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2"/>
        <w:tblpPr w:leftFromText="180" w:rightFromText="180" w:vertAnchor="page" w:horzAnchor="margin" w:tblpY="1609"/>
        <w:tblW w:w="8621" w:type="dxa"/>
        <w:tblLayout w:type="fixed"/>
        <w:tblLook w:val="0420" w:firstRow="1" w:lastRow="0" w:firstColumn="0" w:lastColumn="0" w:noHBand="0" w:noVBand="1"/>
      </w:tblPr>
      <w:tblGrid>
        <w:gridCol w:w="3052"/>
        <w:gridCol w:w="1089"/>
        <w:gridCol w:w="1089"/>
        <w:gridCol w:w="1089"/>
        <w:gridCol w:w="1108"/>
        <w:gridCol w:w="1108"/>
        <w:gridCol w:w="86"/>
      </w:tblGrid>
      <w:tr w:rsidR="00AF128F" w:rsidRPr="004211E2" w14:paraId="46CA770C" w14:textId="25F160EA" w:rsidTr="00AF128F">
        <w:trPr>
          <w:gridAfter w:val="1"/>
          <w:wAfter w:w="86" w:type="dxa"/>
          <w:cantSplit/>
          <w:trHeight w:val="568"/>
          <w:tblHeader/>
        </w:trPr>
        <w:tc>
          <w:tcPr>
            <w:tcW w:w="7427" w:type="dxa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13DB" w14:textId="2BB92FA1" w:rsidR="00AF128F" w:rsidRPr="004211E2" w:rsidRDefault="00AF128F" w:rsidP="00327F8D">
            <w:pPr>
              <w:keepNext/>
              <w:spacing w:after="0"/>
              <w:jc w:val="both"/>
              <w:rPr>
                <w:rFonts w:eastAsiaTheme="minorEastAsia" w:cs="Arial"/>
                <w:noProof w:val="0"/>
                <w:spacing w:val="6"/>
              </w:rPr>
            </w:pPr>
            <w:bookmarkStart w:id="0" w:name="_Ref62941769"/>
            <w:r w:rsidRPr="004211E2">
              <w:rPr>
                <w:rFonts w:eastAsiaTheme="minorEastAsia"/>
                <w:noProof w:val="0"/>
                <w:spacing w:val="6"/>
              </w:rPr>
              <w:t>Supplement</w:t>
            </w:r>
            <w:bookmarkEnd w:id="0"/>
            <w:r>
              <w:rPr>
                <w:rFonts w:eastAsiaTheme="minorEastAsia"/>
                <w:noProof w:val="0"/>
                <w:spacing w:val="6"/>
              </w:rPr>
              <w:t xml:space="preserve"> 1</w:t>
            </w:r>
            <w:r w:rsidRPr="004211E2">
              <w:rPr>
                <w:rFonts w:eastAsiaTheme="minorEastAsia"/>
                <w:noProof w:val="0"/>
                <w:spacing w:val="6"/>
              </w:rPr>
              <w:t>. Intra-day descriptive summary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/>
          </w:tcPr>
          <w:p w14:paraId="381FB21F" w14:textId="77777777" w:rsidR="00AF128F" w:rsidRPr="004211E2" w:rsidRDefault="00AF128F" w:rsidP="00327F8D">
            <w:pPr>
              <w:keepNext/>
              <w:spacing w:after="0"/>
              <w:jc w:val="both"/>
              <w:rPr>
                <w:rFonts w:eastAsiaTheme="minorEastAsia"/>
                <w:noProof w:val="0"/>
                <w:spacing w:val="6"/>
              </w:rPr>
            </w:pPr>
          </w:p>
        </w:tc>
      </w:tr>
      <w:tr w:rsidR="00AF128F" w:rsidRPr="004211E2" w14:paraId="753CA5B8" w14:textId="3301232F" w:rsidTr="00D01BE5">
        <w:trPr>
          <w:gridAfter w:val="1"/>
          <w:wAfter w:w="86" w:type="dxa"/>
          <w:cantSplit/>
          <w:trHeight w:val="284"/>
          <w:tblHeader/>
        </w:trPr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F3EE" w14:textId="77777777" w:rsidR="00AF128F" w:rsidRPr="004211E2" w:rsidRDefault="00AF128F" w:rsidP="00D01BE5">
            <w:pPr>
              <w:spacing w:after="0" w:line="240" w:lineRule="exact"/>
              <w:ind w:left="100" w:right="102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Variable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ABD2DD" w14:textId="77777777" w:rsidR="00AF128F" w:rsidRPr="004211E2" w:rsidRDefault="00AF128F" w:rsidP="00D01BE5">
            <w:pPr>
              <w:spacing w:after="0" w:line="240" w:lineRule="exact"/>
              <w:ind w:left="100" w:right="102"/>
              <w:jc w:val="center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eastAsia="Arial" w:cstheme="minorHAnsi"/>
                <w:noProof w:val="0"/>
                <w:color w:val="111111"/>
              </w:rPr>
              <w:t>Mea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6D95" w14:textId="77777777" w:rsidR="00AF128F" w:rsidRPr="004211E2" w:rsidRDefault="00AF128F" w:rsidP="00D01BE5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SD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09CC5E" w14:textId="77777777" w:rsidR="00AF128F" w:rsidRPr="004211E2" w:rsidRDefault="00AF128F" w:rsidP="00D01BE5">
            <w:pPr>
              <w:spacing w:after="0" w:line="240" w:lineRule="exact"/>
              <w:ind w:left="100" w:right="102"/>
              <w:jc w:val="center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eastAsia="Arial" w:cstheme="minorHAnsi"/>
                <w:noProof w:val="0"/>
                <w:color w:val="111111"/>
              </w:rPr>
              <w:t>Max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E074" w14:textId="77777777" w:rsidR="00AF128F" w:rsidRPr="004211E2" w:rsidRDefault="00AF128F" w:rsidP="00D01BE5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Min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AF8655" w14:textId="6A70D3E7" w:rsidR="00AF128F" w:rsidRPr="004211E2" w:rsidRDefault="00AF128F" w:rsidP="00D01BE5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IQR</w:t>
            </w:r>
          </w:p>
        </w:tc>
      </w:tr>
      <w:tr w:rsidR="00AF128F" w:rsidRPr="004211E2" w14:paraId="6B6DA7B4" w14:textId="61C156EC" w:rsidTr="00AF128F">
        <w:trPr>
          <w:gridAfter w:val="1"/>
          <w:wAfter w:w="86" w:type="dxa"/>
          <w:cantSplit/>
          <w:trHeight w:val="335"/>
        </w:trPr>
        <w:tc>
          <w:tcPr>
            <w:tcW w:w="30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E6D0B" w14:textId="782B223B" w:rsidR="00AF128F" w:rsidRPr="004211E2" w:rsidRDefault="00AF128F" w:rsidP="00AF128F">
            <w:pPr>
              <w:spacing w:after="0" w:line="24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cstheme="minorHAnsi"/>
                <w:i/>
                <w:iCs/>
                <w:noProof w:val="0"/>
              </w:rPr>
              <w:t>FMD (%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</w:tcPr>
          <w:p w14:paraId="689A19BB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19DC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</w:tcPr>
          <w:p w14:paraId="1C1F019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AA49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</w:tcPr>
          <w:p w14:paraId="51309917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AF128F" w:rsidRPr="004211E2" w14:paraId="6A934CF9" w14:textId="506DDCC6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7A7E3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eastAsia="Arial" w:cstheme="minorHAnsi"/>
                <w:noProof w:val="0"/>
                <w:color w:val="111111"/>
              </w:rPr>
              <w:t>1</w:t>
            </w:r>
            <w:r w:rsidRPr="004211E2">
              <w:rPr>
                <w:rFonts w:eastAsia="Arial" w:cstheme="minorHAnsi"/>
                <w:noProof w:val="0"/>
                <w:color w:val="111111"/>
                <w:vertAlign w:val="superscript"/>
              </w:rPr>
              <w:t xml:space="preserve">st </w:t>
            </w:r>
            <w:r w:rsidRPr="004211E2">
              <w:rPr>
                <w:rFonts w:eastAsia="Arial" w:cstheme="minorHAnsi"/>
                <w:noProof w:val="0"/>
                <w:color w:val="111111"/>
              </w:rPr>
              <w:t xml:space="preserve">measure 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4E80A746" w14:textId="33DDC763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0</w:t>
            </w:r>
            <w:r w:rsidR="00A07F45">
              <w:rPr>
                <w:rFonts w:cstheme="minorHAnsi"/>
                <w:noProof w:val="0"/>
              </w:rPr>
              <w:t>9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1347" w14:textId="0EA91280" w:rsidR="00AF128F" w:rsidRPr="004211E2" w:rsidRDefault="00A07F45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>3.43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23566562" w14:textId="073769BB" w:rsidR="00AF128F" w:rsidRPr="004211E2" w:rsidRDefault="00A07F45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>12.77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2B3B" w14:textId="73DFEB5E" w:rsidR="00AF128F" w:rsidRPr="004211E2" w:rsidRDefault="00A07F45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>0.62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21BB7478" w14:textId="70557D71" w:rsidR="00AF128F" w:rsidRPr="004211E2" w:rsidRDefault="00A07F45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sz w:val="22"/>
                <w:szCs w:val="22"/>
              </w:rPr>
              <w:t>5.31</w:t>
            </w:r>
          </w:p>
        </w:tc>
      </w:tr>
      <w:tr w:rsidR="00AF128F" w:rsidRPr="004211E2" w14:paraId="1A3BB870" w14:textId="2F6FDF95" w:rsidTr="001A333D">
        <w:trPr>
          <w:gridAfter w:val="1"/>
          <w:wAfter w:w="86" w:type="dxa"/>
          <w:cantSplit/>
          <w:trHeight w:val="324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CE4CB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measure 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13E20EA6" w14:textId="1ABA417A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7</w:t>
            </w:r>
            <w:r w:rsidR="00A07F45">
              <w:rPr>
                <w:rFonts w:cstheme="minorHAnsi"/>
                <w:noProof w:val="0"/>
              </w:rPr>
              <w:t>3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B40B" w14:textId="0F2FF605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</w:t>
            </w:r>
            <w:r w:rsidR="00A07F45">
              <w:rPr>
                <w:rFonts w:cstheme="minorHAnsi"/>
                <w:noProof w:val="0"/>
              </w:rPr>
              <w:t>52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7FFFFD9B" w14:textId="3DFDE945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3.</w:t>
            </w:r>
            <w:r w:rsidR="00A07F45">
              <w:rPr>
                <w:rFonts w:cstheme="minorHAnsi"/>
                <w:noProof w:val="0"/>
              </w:rPr>
              <w:t>94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2DEE" w14:textId="50EAD288" w:rsidR="00AF128F" w:rsidRPr="004211E2" w:rsidRDefault="00A07F45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>-</w:t>
            </w:r>
            <w:r w:rsidR="00AF128F" w:rsidRPr="004211E2">
              <w:rPr>
                <w:rFonts w:cstheme="minorHAnsi"/>
                <w:noProof w:val="0"/>
              </w:rPr>
              <w:t>0.</w:t>
            </w:r>
            <w:r>
              <w:rPr>
                <w:rFonts w:cstheme="minorHAnsi"/>
                <w:noProof w:val="0"/>
              </w:rPr>
              <w:t>84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71E1359C" w14:textId="5B9B9CC5" w:rsidR="00AF128F" w:rsidRPr="004211E2" w:rsidRDefault="00A07F45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sz w:val="22"/>
                <w:szCs w:val="22"/>
              </w:rPr>
              <w:t>4.23</w:t>
            </w:r>
          </w:p>
        </w:tc>
      </w:tr>
      <w:tr w:rsidR="00AF128F" w:rsidRPr="004211E2" w14:paraId="5D6953EE" w14:textId="67D2A3BF" w:rsidTr="001A333D">
        <w:trPr>
          <w:gridAfter w:val="1"/>
          <w:wAfter w:w="86" w:type="dxa"/>
          <w:cantSplit/>
          <w:trHeight w:val="324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F6447" w14:textId="77777777" w:rsidR="00AF128F" w:rsidRPr="004211E2" w:rsidRDefault="00AF128F" w:rsidP="00AF128F">
            <w:pPr>
              <w:spacing w:after="0" w:line="240" w:lineRule="exact"/>
              <w:ind w:left="100" w:right="102"/>
              <w:jc w:val="both"/>
              <w:rPr>
                <w:rFonts w:eastAsia="Arial" w:cstheme="minorHAnsi"/>
                <w:i/>
                <w:iCs/>
                <w:noProof w:val="0"/>
                <w:color w:val="111111"/>
              </w:rPr>
            </w:pP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Scaled FMD (%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4F56A520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9258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6C401A6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B27D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vAlign w:val="center"/>
          </w:tcPr>
          <w:p w14:paraId="16E0BCD1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AF128F" w:rsidRPr="004211E2" w14:paraId="2583AEA6" w14:textId="46B85D04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5A84E" w14:textId="77777777" w:rsidR="00AF128F" w:rsidRPr="004211E2" w:rsidRDefault="00AF128F" w:rsidP="00AF128F">
            <w:pPr>
              <w:spacing w:after="0" w:line="240" w:lineRule="exact"/>
              <w:ind w:left="567" w:right="102" w:hanging="326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measure 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35D67FD2" w14:textId="7BDA2AF2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</w:t>
            </w:r>
            <w:r w:rsidR="00A07F45">
              <w:rPr>
                <w:rFonts w:cstheme="minorHAnsi"/>
                <w:noProof w:val="0"/>
              </w:rPr>
              <w:t>23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59B5" w14:textId="7BAE9001" w:rsidR="00AF128F" w:rsidRPr="004211E2" w:rsidRDefault="00A07F45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>3.49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6C6833FE" w14:textId="72D76D92" w:rsidR="00AF128F" w:rsidRPr="004211E2" w:rsidRDefault="00A07F45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>12.63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7CCD" w14:textId="4D9379F1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 xml:space="preserve">- </w:t>
            </w:r>
            <w:r w:rsidR="00A07F45">
              <w:rPr>
                <w:rFonts w:cstheme="minorHAnsi"/>
                <w:noProof w:val="0"/>
              </w:rPr>
              <w:t>0.12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29D53A0C" w14:textId="2DB9EECA" w:rsidR="00AF128F" w:rsidRPr="004211E2" w:rsidRDefault="00A07F45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sz w:val="22"/>
                <w:szCs w:val="22"/>
              </w:rPr>
              <w:t>5.38</w:t>
            </w:r>
          </w:p>
        </w:tc>
      </w:tr>
      <w:tr w:rsidR="00AF128F" w:rsidRPr="004211E2" w14:paraId="5DF062A2" w14:textId="74209ECB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D89E" w14:textId="77777777" w:rsidR="00AF128F" w:rsidRPr="004211E2" w:rsidRDefault="00AF128F" w:rsidP="00AF128F">
            <w:pPr>
              <w:spacing w:after="0" w:line="240" w:lineRule="exact"/>
              <w:ind w:left="567" w:right="102" w:hanging="326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measure 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0BB5F5BA" w14:textId="510A85DC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</w:t>
            </w:r>
            <w:r w:rsidR="00A07F45">
              <w:rPr>
                <w:rFonts w:cstheme="minorHAnsi"/>
                <w:noProof w:val="0"/>
              </w:rPr>
              <w:t>63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8941" w14:textId="1BBE37E5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</w:t>
            </w:r>
            <w:r w:rsidR="00A07F45">
              <w:rPr>
                <w:rFonts w:cstheme="minorHAnsi"/>
                <w:noProof w:val="0"/>
              </w:rPr>
              <w:t>49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4FBE74A7" w14:textId="6B73000A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3.</w:t>
            </w:r>
            <w:r w:rsidR="00A07F45">
              <w:rPr>
                <w:rFonts w:cstheme="minorHAnsi"/>
                <w:noProof w:val="0"/>
              </w:rPr>
              <w:t>27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160A" w14:textId="35D57426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 xml:space="preserve">- </w:t>
            </w:r>
            <w:r w:rsidR="00A07F45">
              <w:rPr>
                <w:rFonts w:cstheme="minorHAnsi"/>
                <w:noProof w:val="0"/>
              </w:rPr>
              <w:t>2.76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2278DA0B" w14:textId="58D59AAA" w:rsidR="00A07F45" w:rsidRPr="00364BE8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sz w:val="22"/>
                <w:szCs w:val="22"/>
              </w:rPr>
            </w:pPr>
            <w:r w:rsidRPr="007A231B">
              <w:rPr>
                <w:rFonts w:cstheme="minorHAnsi"/>
                <w:sz w:val="22"/>
                <w:szCs w:val="22"/>
              </w:rPr>
              <w:t>3.</w:t>
            </w:r>
            <w:r w:rsidR="00A07F45">
              <w:rPr>
                <w:rFonts w:cstheme="minorHAnsi"/>
                <w:sz w:val="22"/>
                <w:szCs w:val="22"/>
              </w:rPr>
              <w:t>46</w:t>
            </w:r>
          </w:p>
        </w:tc>
      </w:tr>
      <w:tr w:rsidR="00AF128F" w:rsidRPr="004211E2" w14:paraId="204EBA14" w14:textId="11519B0F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4DB5B" w14:textId="29CD1E15" w:rsidR="00AF128F" w:rsidRPr="004211E2" w:rsidRDefault="00AF128F" w:rsidP="00AF128F">
            <w:pPr>
              <w:spacing w:after="0" w:line="24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FMS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  <w:vertAlign w:val="subscript"/>
              </w:rPr>
              <w:t xml:space="preserve">iii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(%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5760319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B272E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63FAC17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BD1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vAlign w:val="center"/>
          </w:tcPr>
          <w:p w14:paraId="02B657BC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AF128F" w:rsidRPr="004211E2" w14:paraId="5ECD2000" w14:textId="28506D23" w:rsidTr="001A333D">
        <w:trPr>
          <w:gridAfter w:val="1"/>
          <w:wAfter w:w="86" w:type="dxa"/>
          <w:cantSplit/>
          <w:trHeight w:val="324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56E1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0A229F67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1.23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E597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0.25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46F9D461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8.57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7742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14.41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3077A724" w14:textId="7193BAE1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8.53</w:t>
            </w:r>
          </w:p>
        </w:tc>
      </w:tr>
      <w:tr w:rsidR="00AF128F" w:rsidRPr="004211E2" w14:paraId="535FDBA8" w14:textId="7953EF3C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1981B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1B454A88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1.97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0DA9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2.29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299DE67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67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FD15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 37.86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240DC4DD" w14:textId="4B752BF8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6.93</w:t>
            </w:r>
          </w:p>
        </w:tc>
      </w:tr>
      <w:tr w:rsidR="00AF128F" w:rsidRPr="004211E2" w14:paraId="6C8DE18D" w14:textId="3F4613B3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A8B62" w14:textId="77777777" w:rsidR="00AF128F" w:rsidRPr="004211E2" w:rsidRDefault="00AF128F" w:rsidP="00AF128F">
            <w:pPr>
              <w:spacing w:after="0" w:line="24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Scaled FMS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  <w:vertAlign w:val="subscript"/>
              </w:rPr>
              <w:t xml:space="preserve">iii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(%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3B41EFCA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F345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65B98491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9B1A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vAlign w:val="center"/>
          </w:tcPr>
          <w:p w14:paraId="7E6E8374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AF128F" w:rsidRPr="004211E2" w14:paraId="487A5867" w14:textId="70B5F9A4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C567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5D2BB88A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1.23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61D8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0.04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26DD81E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8.09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13B9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11.62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1036F634" w14:textId="6924A80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11.35</w:t>
            </w:r>
          </w:p>
        </w:tc>
      </w:tr>
      <w:tr w:rsidR="00AF128F" w:rsidRPr="004211E2" w14:paraId="5BC9AE11" w14:textId="278FD27A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E4A1A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0B8D8364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6.45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52CB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0.36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5AD309D0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9.36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691F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 35.82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538A64E4" w14:textId="3E4EF3B4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10.32</w:t>
            </w:r>
          </w:p>
        </w:tc>
      </w:tr>
      <w:tr w:rsidR="00AF128F" w:rsidRPr="004211E2" w14:paraId="64DACF8A" w14:textId="7F4D5F1C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799EA" w14:textId="77777777" w:rsidR="00AF128F" w:rsidRPr="004211E2" w:rsidRDefault="00AF128F" w:rsidP="00AF128F">
            <w:pPr>
              <w:spacing w:after="0" w:line="24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i/>
                <w:iCs/>
                <w:noProof w:val="0"/>
              </w:rPr>
              <w:t>D</w:t>
            </w:r>
            <w:r w:rsidRPr="004211E2">
              <w:rPr>
                <w:i/>
                <w:iCs/>
                <w:noProof w:val="0"/>
                <w:vertAlign w:val="subscript"/>
              </w:rPr>
              <w:t>bas</w:t>
            </w:r>
            <w:r w:rsidRPr="004211E2">
              <w:rPr>
                <w:i/>
                <w:iCs/>
                <w:noProof w:val="0"/>
              </w:rPr>
              <w:t xml:space="preserve"> </w:t>
            </w:r>
            <w:r w:rsidRPr="004211E2">
              <w:rPr>
                <w:rFonts w:cstheme="minorHAnsi"/>
                <w:i/>
                <w:iCs/>
                <w:noProof w:val="0"/>
              </w:rPr>
              <w:t>(mm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01489AC0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56B13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22C9A201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C719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vAlign w:val="center"/>
          </w:tcPr>
          <w:p w14:paraId="56469EAB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AF128F" w:rsidRPr="004211E2" w14:paraId="11F2E049" w14:textId="6E41FCBB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C995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1E3A3AEA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00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D80F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60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11578202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20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2FEF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.92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74898060" w14:textId="75E80E1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0.85</w:t>
            </w:r>
          </w:p>
        </w:tc>
      </w:tr>
      <w:tr w:rsidR="00AF128F" w:rsidRPr="004211E2" w14:paraId="23F348FD" w14:textId="5A0ED92F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F8AF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7A5B12D5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00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7D9A" w14:textId="159B42D4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5</w:t>
            </w:r>
            <w:r w:rsidR="00A07F45">
              <w:rPr>
                <w:rFonts w:cstheme="minorHAnsi"/>
                <w:noProof w:val="0"/>
              </w:rPr>
              <w:t>6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6255391C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18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E1E7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.98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06AED916" w14:textId="005F750B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0.</w:t>
            </w:r>
            <w:r w:rsidR="00A07F45">
              <w:rPr>
                <w:rFonts w:cstheme="minorHAnsi"/>
                <w:sz w:val="22"/>
                <w:szCs w:val="22"/>
              </w:rPr>
              <w:t>82</w:t>
            </w:r>
          </w:p>
        </w:tc>
      </w:tr>
      <w:tr w:rsidR="00AF128F" w:rsidRPr="004211E2" w14:paraId="6283BBE0" w14:textId="7CCAE1E0" w:rsidTr="001A333D">
        <w:trPr>
          <w:gridAfter w:val="1"/>
          <w:wAfter w:w="86" w:type="dxa"/>
          <w:cantSplit/>
          <w:trHeight w:val="12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E54E" w14:textId="77777777" w:rsidR="00AF128F" w:rsidRPr="004211E2" w:rsidRDefault="00AF128F" w:rsidP="00AF128F">
            <w:pPr>
              <w:spacing w:after="0" w:line="24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i/>
                <w:iCs/>
                <w:noProof w:val="0"/>
              </w:rPr>
              <w:t>D</w:t>
            </w:r>
            <w:r w:rsidRPr="004211E2">
              <w:rPr>
                <w:i/>
                <w:iCs/>
                <w:noProof w:val="0"/>
                <w:vertAlign w:val="subscript"/>
              </w:rPr>
              <w:t>peak</w:t>
            </w:r>
            <w:r w:rsidRPr="004211E2">
              <w:rPr>
                <w:i/>
                <w:iCs/>
                <w:noProof w:val="0"/>
              </w:rPr>
              <w:t xml:space="preserve"> </w:t>
            </w:r>
            <w:r w:rsidRPr="004211E2">
              <w:rPr>
                <w:rFonts w:cstheme="minorHAnsi"/>
                <w:i/>
                <w:iCs/>
                <w:noProof w:val="0"/>
              </w:rPr>
              <w:t>(mm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12C0C18C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D408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7E4BE4E9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ACB7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vAlign w:val="center"/>
          </w:tcPr>
          <w:p w14:paraId="0E485A1F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AF128F" w:rsidRPr="004211E2" w14:paraId="3DC7CF37" w14:textId="08B6019A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B6095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7F4516A8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22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325D7" w14:textId="6919D90C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</w:t>
            </w:r>
            <w:r w:rsidR="00A07F45">
              <w:rPr>
                <w:rFonts w:cstheme="minorHAnsi"/>
                <w:noProof w:val="0"/>
              </w:rPr>
              <w:t>60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7A4F77DA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51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E2BA" w14:textId="1FA8881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</w:t>
            </w:r>
            <w:r w:rsidR="00A07F45">
              <w:rPr>
                <w:rFonts w:cstheme="minorHAnsi"/>
                <w:noProof w:val="0"/>
              </w:rPr>
              <w:t>29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4968161C" w14:textId="1F799D58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0.7</w:t>
            </w:r>
            <w:r w:rsidR="00A07F45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AF128F" w:rsidRPr="004211E2" w14:paraId="251EF500" w14:textId="39250D9C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53C0F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measure 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07BDE571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22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D94C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59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7CF809C1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49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2673" w14:textId="1795FB48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2</w:t>
            </w:r>
            <w:r w:rsidR="00A07F45">
              <w:rPr>
                <w:rFonts w:cstheme="minorHAnsi"/>
                <w:noProof w:val="0"/>
              </w:rPr>
              <w:t>2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5D87E08D" w14:textId="6FD5C97A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0.7</w:t>
            </w:r>
            <w:r w:rsidR="00A07F45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AF128F" w:rsidRPr="004211E2" w14:paraId="32DEA9BE" w14:textId="64CB8263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4399" w14:textId="77777777" w:rsidR="00AF128F" w:rsidRPr="004211E2" w:rsidRDefault="00AF128F" w:rsidP="00AF128F">
            <w:pPr>
              <w:spacing w:after="0" w:line="24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crPWV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  <w:vertAlign w:val="subscript"/>
              </w:rPr>
              <w:t xml:space="preserve">bas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(m/s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56DE3EA4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EF5F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0F8CE888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54CB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vAlign w:val="center"/>
          </w:tcPr>
          <w:p w14:paraId="6E55F75D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AF128F" w:rsidRPr="004211E2" w14:paraId="14D99641" w14:textId="72FF9E19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2A821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0398C61F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9.45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355B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11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580CB05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1.80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5A9A2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7.80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536113E6" w14:textId="0652EEFE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1.40</w:t>
            </w:r>
          </w:p>
        </w:tc>
      </w:tr>
      <w:tr w:rsidR="00AF128F" w:rsidRPr="004211E2" w14:paraId="3A286912" w14:textId="4E455145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5EC63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332A9BAF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9.70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5D0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.00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0A34577F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6.70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4BFA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00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544BA16D" w14:textId="36A72751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1.93</w:t>
            </w:r>
          </w:p>
        </w:tc>
      </w:tr>
      <w:tr w:rsidR="00AF128F" w:rsidRPr="004211E2" w14:paraId="0290D035" w14:textId="747CB8DF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3BAAB" w14:textId="77777777" w:rsidR="00AF128F" w:rsidRPr="004211E2" w:rsidRDefault="00AF128F" w:rsidP="00AF128F">
            <w:pPr>
              <w:spacing w:after="0" w:line="240" w:lineRule="exact"/>
              <w:ind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crPWV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  <w:vertAlign w:val="subscript"/>
              </w:rPr>
              <w:t xml:space="preserve"> iii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(m/s)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162D17E0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B97A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394D53A3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77A5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08" w:type="dxa"/>
            <w:shd w:val="clear" w:color="auto" w:fill="FFFFFF"/>
            <w:vAlign w:val="center"/>
          </w:tcPr>
          <w:p w14:paraId="6FCD40E3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AF128F" w:rsidRPr="004211E2" w14:paraId="364F6E49" w14:textId="303F4AAA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03DE0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 xml:space="preserve">st </w:t>
            </w:r>
            <w:r w:rsidRPr="004211E2">
              <w:rPr>
                <w:rFonts w:cstheme="minorHAnsi"/>
                <w:noProof w:val="0"/>
              </w:rPr>
              <w:t>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20A26BD5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9.22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905B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27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7A21B04F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1.70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C690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7.60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07201B87" w14:textId="459C2C3C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1.83</w:t>
            </w:r>
          </w:p>
        </w:tc>
      </w:tr>
      <w:tr w:rsidR="00AF128F" w:rsidRPr="004211E2" w14:paraId="0AB9A06B" w14:textId="75CCAD42" w:rsidTr="001A333D">
        <w:trPr>
          <w:gridAfter w:val="1"/>
          <w:wAfter w:w="86" w:type="dxa"/>
          <w:cantSplit/>
          <w:trHeight w:val="335"/>
        </w:trPr>
        <w:tc>
          <w:tcPr>
            <w:tcW w:w="30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6B69F" w14:textId="77777777" w:rsidR="00AF128F" w:rsidRPr="004211E2" w:rsidRDefault="00AF128F" w:rsidP="00AF128F">
            <w:pPr>
              <w:spacing w:after="0" w:line="24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measure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53D8ABE8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8.91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BB53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54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6CEA2309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2.20</w:t>
            </w:r>
          </w:p>
        </w:tc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FFD6" w14:textId="77777777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40</w:t>
            </w:r>
          </w:p>
        </w:tc>
        <w:tc>
          <w:tcPr>
            <w:tcW w:w="1108" w:type="dxa"/>
            <w:shd w:val="clear" w:color="auto" w:fill="FFFFFF"/>
            <w:vAlign w:val="center"/>
          </w:tcPr>
          <w:p w14:paraId="481FA50D" w14:textId="1359E386" w:rsidR="00AF128F" w:rsidRPr="004211E2" w:rsidRDefault="00AF128F" w:rsidP="00AF128F">
            <w:pPr>
              <w:spacing w:after="0" w:line="24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7A231B">
              <w:rPr>
                <w:rFonts w:cstheme="minorHAnsi"/>
                <w:sz w:val="22"/>
                <w:szCs w:val="22"/>
              </w:rPr>
              <w:t>2.15</w:t>
            </w:r>
          </w:p>
        </w:tc>
      </w:tr>
      <w:tr w:rsidR="00AF128F" w:rsidRPr="004211E2" w14:paraId="0F6DD2B7" w14:textId="77777777" w:rsidTr="00A851E9">
        <w:trPr>
          <w:cantSplit/>
          <w:trHeight w:val="335"/>
        </w:trPr>
        <w:tc>
          <w:tcPr>
            <w:tcW w:w="8621" w:type="dxa"/>
            <w:gridSpan w:val="7"/>
            <w:tcBorders>
              <w:top w:val="single" w:sz="4" w:space="0" w:color="auto"/>
            </w:tcBorders>
            <w:shd w:val="clear" w:color="auto" w:fill="FFFFFF"/>
          </w:tcPr>
          <w:p w14:paraId="0E4BDD19" w14:textId="29BFFB68" w:rsidR="00AF128F" w:rsidRPr="004211E2" w:rsidRDefault="00AF128F" w:rsidP="00AF128F">
            <w:pPr>
              <w:spacing w:after="0" w:line="340" w:lineRule="exact"/>
              <w:ind w:left="102" w:right="102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cstheme="minorHAnsi"/>
                <w:i/>
                <w:iCs/>
                <w:noProof w:val="0"/>
              </w:rPr>
              <w:t>Abbreviations: SD: standard deviation; IQR: inter-quartile range; FMD: flow-mediated dilation; Dbas: brachial artery resting diameter; Dpeak: reactive hyperemia peak brachial artery diameter; FMSiii: flow-mediated slowing at 3rd-minute post-occlusion; crPWVbas: baseline carotid-radial pulse wave velocity; crPWViii: carotid-radial pulse wave velocity at 3rd-minute post-occlusion.</w:t>
            </w:r>
          </w:p>
        </w:tc>
      </w:tr>
    </w:tbl>
    <w:p w14:paraId="4BC39C40" w14:textId="77777777" w:rsidR="004211E2" w:rsidRDefault="004211E2" w:rsidP="004211E2">
      <w:pPr>
        <w:rPr>
          <w:sz w:val="28"/>
          <w:szCs w:val="24"/>
          <w:shd w:val="clear" w:color="auto" w:fill="FFFFFF"/>
        </w:rPr>
      </w:pPr>
    </w:p>
    <w:p w14:paraId="11EFAAD5" w14:textId="77777777" w:rsidR="004211E2" w:rsidRDefault="004211E2" w:rsidP="004211E2">
      <w:pPr>
        <w:rPr>
          <w:sz w:val="28"/>
          <w:szCs w:val="24"/>
          <w:shd w:val="clear" w:color="auto" w:fill="FFFFFF"/>
        </w:rPr>
      </w:pPr>
    </w:p>
    <w:p w14:paraId="7674187E" w14:textId="77777777" w:rsidR="004211E2" w:rsidRDefault="004211E2" w:rsidP="004211E2">
      <w:pPr>
        <w:rPr>
          <w:sz w:val="28"/>
          <w:szCs w:val="24"/>
          <w:shd w:val="clear" w:color="auto" w:fill="FFFFFF"/>
        </w:rPr>
      </w:pPr>
    </w:p>
    <w:p w14:paraId="555C2F6F" w14:textId="7090D189" w:rsidR="004211E2" w:rsidRDefault="004211E2" w:rsidP="004211E2">
      <w:pPr>
        <w:spacing w:after="240" w:line="480" w:lineRule="auto"/>
        <w:jc w:val="both"/>
        <w:rPr>
          <w:rFonts w:cs="Arial"/>
          <w:noProof w:val="0"/>
        </w:rPr>
      </w:pPr>
    </w:p>
    <w:sectPr w:rsidR="004211E2" w:rsidSect="004211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TQwMjM3tTQztrBQ0lEKTi0uzszPAykwNKgFAPclTNgtAAAA"/>
  </w:docVars>
  <w:rsids>
    <w:rsidRoot w:val="004211E2"/>
    <w:rsid w:val="00031B0C"/>
    <w:rsid w:val="001E1A63"/>
    <w:rsid w:val="002C7241"/>
    <w:rsid w:val="00327F8D"/>
    <w:rsid w:val="00364BE8"/>
    <w:rsid w:val="003E68D4"/>
    <w:rsid w:val="00402E1B"/>
    <w:rsid w:val="004211E2"/>
    <w:rsid w:val="006E4906"/>
    <w:rsid w:val="00771A0C"/>
    <w:rsid w:val="00A07F45"/>
    <w:rsid w:val="00A20695"/>
    <w:rsid w:val="00A4291A"/>
    <w:rsid w:val="00AF128F"/>
    <w:rsid w:val="00BA4E68"/>
    <w:rsid w:val="00C554D4"/>
    <w:rsid w:val="00CA3705"/>
    <w:rsid w:val="00D01BE5"/>
    <w:rsid w:val="00E0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D7146"/>
  <w15:chartTrackingRefBased/>
  <w15:docId w15:val="{1CC9921C-5099-46DA-8ACA-924EE5BC5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1E2"/>
    <w:rPr>
      <w:rFonts w:ascii="Times New Roman" w:hAnsi="Times New Roman"/>
      <w:noProof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4211E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2">
    <w:name w:val="Table2"/>
    <w:semiHidden/>
    <w:unhideWhenUsed/>
    <w:qFormat/>
    <w:rsid w:val="004211E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07F45"/>
    <w:pPr>
      <w:spacing w:after="0" w:line="240" w:lineRule="auto"/>
    </w:pPr>
    <w:rPr>
      <w:rFonts w:ascii="Times New Roman" w:hAnsi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51BFA-E468-40FC-AAB2-43DAF8BC8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uís Baleia Marôco</dc:creator>
  <cp:keywords/>
  <dc:description/>
  <cp:lastModifiedBy>João Maroco</cp:lastModifiedBy>
  <cp:revision>4</cp:revision>
  <dcterms:created xsi:type="dcterms:W3CDTF">2021-12-10T11:35:00Z</dcterms:created>
  <dcterms:modified xsi:type="dcterms:W3CDTF">2022-01-08T15:48:00Z</dcterms:modified>
</cp:coreProperties>
</file>